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0"/>
          <w:lang w:val="en-US"/>
        </w:rPr>
        <w:t>Table S2</w:t>
      </w:r>
      <w:r>
        <w:rPr>
          <w:rFonts w:cs="Times New Roman" w:ascii="Times New Roman" w:hAnsi="Times New Roman"/>
          <w:sz w:val="20"/>
          <w:lang w:val="en-US"/>
        </w:rPr>
        <w:t xml:space="preserve">: OS and PFS in High Risk stage 4 NB patients according to </w:t>
      </w:r>
      <w:r>
        <w:rPr>
          <w:rFonts w:cs="Times New Roman" w:ascii="Times New Roman" w:hAnsi="Times New Roman"/>
          <w:i/>
          <w:sz w:val="20"/>
          <w:lang w:val="en-US"/>
        </w:rPr>
        <w:t>SFN</w:t>
      </w:r>
      <w:r>
        <w:rPr>
          <w:rFonts w:cs="Times New Roman" w:ascii="Times New Roman" w:hAnsi="Times New Roman"/>
          <w:sz w:val="20"/>
          <w:lang w:val="en-US"/>
        </w:rPr>
        <w:t xml:space="preserve"> methylation</w: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3820</wp:posOffset>
                </wp:positionV>
                <wp:extent cx="5072380" cy="1185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2380" cy="1185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0"/>
                              <w:gridCol w:w="1389"/>
                              <w:gridCol w:w="416"/>
                              <w:gridCol w:w="761"/>
                              <w:gridCol w:w="2294"/>
                              <w:gridCol w:w="566"/>
                              <w:gridCol w:w="1083"/>
                              <w:gridCol w:w="929"/>
                            </w:tblGrid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Methylation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Median survival (months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gt; 85% - ≤90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.9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.19-6.6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gt; 90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.96-10.4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PFS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highlight w:val="yellow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re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gt; 85% - ≤90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.75-5.1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gt; 90%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.34-8.0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4pt;height:93.35pt;mso-wrap-distance-left:0pt;mso-wrap-distance-right:7.05pt;mso-wrap-distance-top:0pt;mso-wrap-distance-bottom:0pt;margin-top:6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0"/>
                        <w:gridCol w:w="1389"/>
                        <w:gridCol w:w="416"/>
                        <w:gridCol w:w="761"/>
                        <w:gridCol w:w="2294"/>
                        <w:gridCol w:w="566"/>
                        <w:gridCol w:w="1083"/>
                        <w:gridCol w:w="929"/>
                      </w:tblGrid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Methylation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Median survival (months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highlight w:val="yellow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gt; 85% - ≤90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.94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.19-6.69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gt; 90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.96-10.48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PFS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highlight w:val="yellow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re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gt; 85% - ≤90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.75-5.18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gt; 90%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2.34-8.00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&lt; 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MappadocumentoCarattere">
    <w:name w:val="Mappa documento Carattere"/>
    <w:basedOn w:val="Caratterepredefinitoparagrafo"/>
    <w:qFormat/>
    <w:rPr>
      <w:rFonts w:ascii="Lucida Grande" w:hAnsi="Lucida Grande" w:cs="Lucida Grande"/>
      <w:sz w:val="24"/>
      <w:szCs w:val="24"/>
    </w:rPr>
  </w:style>
  <w:style w:type="character" w:styleId="TestofumettoCarattere">
    <w:name w:val="Testo fumetto Carattere"/>
    <w:basedOn w:val="Caratterepredefinitoparagrafo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/>
    <w:rPr>
      <w:rFonts w:ascii="Lucida Grande" w:hAnsi="Lucida Grande" w:cs="Lucida Grande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8:59:00Z</dcterms:created>
  <dc:creator>Barbara Banelli</dc:creator>
  <dc:description/>
  <dc:language>en-US</dc:language>
  <cp:lastModifiedBy>Massimo Romani</cp:lastModifiedBy>
  <cp:lastPrinted>2012-08-03T10:22:00Z</cp:lastPrinted>
  <dcterms:modified xsi:type="dcterms:W3CDTF">2013-04-08T08:59:00Z</dcterms:modified>
  <cp:revision>2</cp:revision>
  <dc:subject/>
  <dc:title>Table S2: OS and PFS in High Risk stage 4 NB patients according to SFN methylation</dc:title>
</cp:coreProperties>
</file>